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8C6" w:rsidRDefault="005968C6">
      <w:r>
        <w:rPr>
          <w:noProof/>
          <w:lang w:val="da-DK" w:eastAsia="da-DK"/>
        </w:rPr>
        <w:drawing>
          <wp:inline distT="0" distB="0" distL="0" distR="0">
            <wp:extent cx="5274310" cy="263715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rgPID7903_Gene_synteny_comparison_v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9E4" w:rsidRDefault="00515557">
      <w:r>
        <w:t>Supplementary</w:t>
      </w:r>
      <w:bookmarkStart w:id="0" w:name="_GoBack"/>
      <w:bookmarkEnd w:id="0"/>
      <w:r w:rsidR="005968C6">
        <w:t xml:space="preserve"> Figure 5. </w:t>
      </w:r>
      <w:proofErr w:type="gramStart"/>
      <w:r w:rsidR="005968C6">
        <w:t xml:space="preserve">Gene </w:t>
      </w:r>
      <w:proofErr w:type="spellStart"/>
      <w:r w:rsidR="005968C6">
        <w:t>synteny</w:t>
      </w:r>
      <w:proofErr w:type="spellEnd"/>
      <w:r w:rsidR="005968C6">
        <w:t xml:space="preserve"> plot of SargPID7903 and SaPIishikawa11.</w:t>
      </w:r>
      <w:proofErr w:type="gramEnd"/>
      <w:r w:rsidR="005968C6">
        <w:t xml:space="preserve"> The high nucleotide identity &gt;99 % between SargPID7903 and SaPIishikawa11 is visualised. </w:t>
      </w:r>
    </w:p>
    <w:sectPr w:rsidR="00BA69E4" w:rsidSect="00CA38F8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8C6"/>
    <w:rsid w:val="00515557"/>
    <w:rsid w:val="005968C6"/>
    <w:rsid w:val="00BA69E4"/>
    <w:rsid w:val="00CA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968C6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968C6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968C6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968C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5.DOCX</TitleName>
    <DocumentType xmlns="018c3ce0-25d7-4964-8f5f-0766fc370baa">Data Sheet</DocumentType>
    <DocumentId xmlns="018c3ce0-25d7-4964-8f5f-0766fc370baa">Data Sheet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266786-1D6B-4FCD-A200-6F0EBF491A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0B69DE6-D22C-4103-B15B-829F30AA55A3}">
  <ds:schemaRefs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terms/"/>
    <ds:schemaRef ds:uri="018c3ce0-25d7-4964-8f5f-0766fc370baa"/>
    <ds:schemaRef ds:uri="http://purl.org/dc/elements/1.1/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EA69201-A087-48B3-B480-77E95A177D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pUser</dc:creator>
  <cp:lastModifiedBy>Henrik Torkil Westh</cp:lastModifiedBy>
  <cp:revision>2</cp:revision>
  <dcterms:created xsi:type="dcterms:W3CDTF">2017-08-02T06:52:00Z</dcterms:created>
  <dcterms:modified xsi:type="dcterms:W3CDTF">2017-08-02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